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1200"/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74"/>
        <w:gridCol w:w="2570"/>
        <w:gridCol w:w="1578"/>
        <w:gridCol w:w="2074"/>
      </w:tblGrid>
      <w:tr w:rsidR="00B02D39" w14:paraId="6F683BB7" w14:textId="77777777" w:rsidTr="00B02D39"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6281E3" w14:textId="40D757DD" w:rsidR="00B02D39" w:rsidRPr="00B02D39" w:rsidRDefault="00D95983" w:rsidP="00B02D3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tS</w:t>
            </w:r>
          </w:p>
        </w:tc>
        <w:tc>
          <w:tcPr>
            <w:tcW w:w="2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1D9AA3" w14:textId="77777777" w:rsidR="00B02D39" w:rsidRPr="00B02D39" w:rsidRDefault="00B02D39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D39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C22964" w14:textId="77777777" w:rsidR="00B02D39" w:rsidRPr="00B02D39" w:rsidRDefault="00B02D39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D39">
              <w:rPr>
                <w:rFonts w:ascii="Times New Roman" w:hAnsi="Times New Roman" w:cs="Times New Roman"/>
                <w:sz w:val="24"/>
                <w:szCs w:val="24"/>
              </w:rPr>
              <w:t>P for trend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BADAC9" w14:textId="77777777" w:rsidR="00B02D39" w:rsidRPr="00B02D39" w:rsidRDefault="00B02D39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D39">
              <w:rPr>
                <w:rFonts w:ascii="Times New Roman" w:hAnsi="Times New Roman" w:cs="Times New Roman"/>
                <w:sz w:val="24"/>
                <w:szCs w:val="24"/>
              </w:rPr>
              <w:t>P for interaction</w:t>
            </w:r>
          </w:p>
        </w:tc>
      </w:tr>
      <w:tr w:rsidR="00B02D39" w14:paraId="22FA50E8" w14:textId="77777777" w:rsidTr="00B02D39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C7CE80" w14:textId="77777777" w:rsidR="00B02D39" w:rsidRPr="00B02D39" w:rsidRDefault="00B02D39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D39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5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49B115" w14:textId="77777777" w:rsidR="00B02D39" w:rsidRPr="00B02D39" w:rsidRDefault="00B02D39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B4F63" w14:textId="77777777" w:rsidR="00B02D39" w:rsidRPr="00B02D39" w:rsidRDefault="00B02D39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18439" w14:textId="4BFF7E80" w:rsidR="00B02D39" w:rsidRPr="00B02D39" w:rsidRDefault="00B02D39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82</w:t>
            </w:r>
          </w:p>
        </w:tc>
      </w:tr>
      <w:tr w:rsidR="00B02D39" w14:paraId="68D95FEB" w14:textId="77777777" w:rsidTr="00B02D39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E91B8" w14:textId="77777777" w:rsidR="00B02D39" w:rsidRPr="00B02D39" w:rsidRDefault="00B02D39" w:rsidP="00B02D3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2D39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93DF2" w14:textId="4D258B36" w:rsidR="00B02D39" w:rsidRPr="00B02D39" w:rsidRDefault="00B02D39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65232773"/>
            <w:r>
              <w:rPr>
                <w:rFonts w:ascii="Times New Roman" w:hAnsi="Times New Roman" w:cs="Times New Roman" w:hint="eastAsia"/>
                <w:sz w:val="24"/>
                <w:szCs w:val="24"/>
              </w:rPr>
              <w:t>8.147</w:t>
            </w:r>
            <w:bookmarkEnd w:id="0"/>
            <w:r w:rsidRPr="00B02D3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872, 11.304</w:t>
            </w:r>
            <w:r w:rsidRPr="00B02D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3A61BA" w14:textId="7060B2F9" w:rsidR="00B02D39" w:rsidRPr="00B02D39" w:rsidRDefault="00B02D39" w:rsidP="00B02D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D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3FD4E" w14:textId="3BEF723C" w:rsidR="00B02D39" w:rsidRPr="00B02D39" w:rsidRDefault="00B02D39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2D39" w14:paraId="262D76DC" w14:textId="77777777" w:rsidTr="00B02D39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419841" w14:textId="77777777" w:rsidR="00B02D39" w:rsidRPr="00B02D39" w:rsidRDefault="00B02D39" w:rsidP="00B02D3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2D3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7AE64E" w14:textId="3BFE2BFA" w:rsidR="00B02D39" w:rsidRPr="00B02D39" w:rsidRDefault="00B02D39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708</w:t>
            </w:r>
            <w:r w:rsidRPr="00B02D3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560, 10.685</w:t>
            </w:r>
            <w:r w:rsidRPr="00B02D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E21F5D" w14:textId="11EB07C9" w:rsidR="00B02D39" w:rsidRPr="00B02D39" w:rsidRDefault="00B02D39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D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3DA3B9B" w14:textId="77777777" w:rsidR="00B02D39" w:rsidRPr="00B02D39" w:rsidRDefault="00B02D39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2D39" w14:paraId="2A0BFCE2" w14:textId="77777777" w:rsidTr="00B02D39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67E65" w14:textId="77777777" w:rsidR="00B02D39" w:rsidRPr="00B02D39" w:rsidRDefault="00B02D39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D39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089BB86B" w14:textId="77777777" w:rsidR="00B02D39" w:rsidRPr="00B02D39" w:rsidRDefault="00B02D39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58FE9E89" w14:textId="77777777" w:rsidR="00B02D39" w:rsidRPr="00B02D39" w:rsidRDefault="00B02D39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B14DA6B" w14:textId="45D4C979" w:rsidR="00B02D39" w:rsidRPr="00B02D39" w:rsidRDefault="00B02D39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8</w:t>
            </w:r>
          </w:p>
        </w:tc>
      </w:tr>
      <w:tr w:rsidR="00B02D39" w14:paraId="046DAD41" w14:textId="77777777" w:rsidTr="00B02D39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F144EB" w14:textId="77777777" w:rsidR="00B02D39" w:rsidRPr="00B02D39" w:rsidRDefault="00B02D39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D39">
              <w:rPr>
                <w:rFonts w:ascii="Times New Roman" w:hAnsi="Times New Roman" w:cs="Times New Roman"/>
                <w:sz w:val="24"/>
                <w:szCs w:val="24"/>
              </w:rPr>
              <w:t xml:space="preserve"> Normal weight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DA48B" w14:textId="5CFF8B80" w:rsidR="00B02D39" w:rsidRPr="00B02D39" w:rsidRDefault="00B02D39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781</w:t>
            </w:r>
            <w:r w:rsidRPr="00B02D3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.241, 59.128</w:t>
            </w:r>
            <w:r w:rsidRPr="00B02D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E32AE" w14:textId="4E49DC72" w:rsidR="00B02D39" w:rsidRPr="00B02D39" w:rsidRDefault="00B02D39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D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7AE9F2" w14:textId="029AEFF0" w:rsidR="00B02D39" w:rsidRPr="00B02D39" w:rsidRDefault="00B02D39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2D39" w14:paraId="2414CF51" w14:textId="77777777" w:rsidTr="00B02D39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9C3CE6" w14:textId="77777777" w:rsidR="00B02D39" w:rsidRPr="00B02D39" w:rsidRDefault="00B02D39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D39">
              <w:rPr>
                <w:rFonts w:ascii="Times New Roman" w:hAnsi="Times New Roman" w:cs="Times New Roman"/>
                <w:sz w:val="24"/>
                <w:szCs w:val="24"/>
              </w:rPr>
              <w:t xml:space="preserve"> Overweight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D93CCA" w14:textId="14581712" w:rsidR="00B02D39" w:rsidRPr="00B02D39" w:rsidRDefault="00B02D39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495</w:t>
            </w:r>
            <w:r w:rsidRPr="00B02D3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367</w:t>
            </w:r>
            <w:r w:rsidR="00D91CCE">
              <w:rPr>
                <w:rFonts w:ascii="Times New Roman" w:hAnsi="Times New Roman" w:cs="Times New Roman" w:hint="eastAsia"/>
                <w:sz w:val="24"/>
                <w:szCs w:val="24"/>
              </w:rPr>
              <w:t>, 9.661</w:t>
            </w:r>
            <w:r w:rsidRPr="00B02D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DE754" w14:textId="0E6067FB" w:rsidR="00B02D39" w:rsidRPr="00B02D39" w:rsidRDefault="00D91CCE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D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9A0421B" w14:textId="77777777" w:rsidR="00B02D39" w:rsidRPr="00B02D39" w:rsidRDefault="00B02D39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2D39" w14:paraId="1AABF015" w14:textId="77777777" w:rsidTr="00B02D39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2112B" w14:textId="77777777" w:rsidR="00B02D39" w:rsidRPr="00B02D39" w:rsidRDefault="00B02D39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D39">
              <w:rPr>
                <w:rFonts w:ascii="Times New Roman" w:hAnsi="Times New Roman" w:cs="Times New Roman"/>
                <w:sz w:val="24"/>
                <w:szCs w:val="24"/>
              </w:rPr>
              <w:t xml:space="preserve"> Obesity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39880C" w14:textId="5F136E6E" w:rsidR="00B02D39" w:rsidRPr="00B02D39" w:rsidRDefault="00D91CCE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935</w:t>
            </w:r>
            <w:r w:rsidR="00B02D39" w:rsidRPr="00B02D3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255, 9.152</w:t>
            </w:r>
            <w:r w:rsidR="00B02D39" w:rsidRPr="00B02D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4FDA4" w14:textId="4C85479E" w:rsidR="00B02D39" w:rsidRPr="00B02D39" w:rsidRDefault="00D91CCE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D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E2348C8" w14:textId="77777777" w:rsidR="00B02D39" w:rsidRPr="00B02D39" w:rsidRDefault="00B02D39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2D39" w14:paraId="0C53CC96" w14:textId="77777777" w:rsidTr="00B02D39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61DC9" w14:textId="6790C871" w:rsidR="00B02D39" w:rsidRPr="00B02D39" w:rsidRDefault="00767FC6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moke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3E517EC9" w14:textId="77777777" w:rsidR="00B02D39" w:rsidRPr="00B02D39" w:rsidRDefault="00B02D39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5779CBE5" w14:textId="77777777" w:rsidR="00B02D39" w:rsidRPr="00B02D39" w:rsidRDefault="00B02D39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68FF917" w14:textId="4EBD5C01" w:rsidR="00B02D39" w:rsidRPr="00B02D39" w:rsidRDefault="00D91CCE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38</w:t>
            </w:r>
          </w:p>
        </w:tc>
      </w:tr>
      <w:tr w:rsidR="00B02D39" w14:paraId="4E1DF963" w14:textId="77777777" w:rsidTr="00B02D39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DC5942" w14:textId="5A48BC4B" w:rsidR="00B02D39" w:rsidRPr="00B02D39" w:rsidRDefault="00B02D39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D3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D91CCE">
              <w:rPr>
                <w:rFonts w:ascii="Times New Roman" w:hAnsi="Times New Roman" w:cs="Times New Roman" w:hint="eastAsia"/>
                <w:sz w:val="24"/>
                <w:szCs w:val="24"/>
              </w:rPr>
              <w:t>Never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8E661" w14:textId="29F15424" w:rsidR="00B02D39" w:rsidRPr="00B02D39" w:rsidRDefault="00D91CCE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440</w:t>
            </w:r>
            <w:r w:rsidR="00B02D39" w:rsidRPr="00B02D3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556, 9.963</w:t>
            </w:r>
            <w:r w:rsidR="00B02D39" w:rsidRPr="00B02D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B1A49" w14:textId="198B37F6" w:rsidR="00B02D39" w:rsidRPr="00B02D39" w:rsidRDefault="00D91CCE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D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C56E2" w14:textId="16547023" w:rsidR="00B02D39" w:rsidRPr="00B02D39" w:rsidRDefault="00B02D39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2D39" w14:paraId="7B2A10B4" w14:textId="77777777" w:rsidTr="00B02D39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F52A45" w14:textId="7512C1A5" w:rsidR="00B02D39" w:rsidRPr="00B02D39" w:rsidRDefault="00B02D39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D3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D91CCE">
              <w:rPr>
                <w:rFonts w:ascii="Times New Roman" w:hAnsi="Times New Roman" w:cs="Times New Roman" w:hint="eastAsia"/>
                <w:sz w:val="24"/>
                <w:szCs w:val="24"/>
              </w:rPr>
              <w:t>Former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639B11" w14:textId="578204CB" w:rsidR="00B02D39" w:rsidRPr="00B02D39" w:rsidRDefault="00D91CCE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775</w:t>
            </w:r>
            <w:r w:rsidR="00B02D39" w:rsidRPr="00B02D3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255, 10.789</w:t>
            </w:r>
            <w:r w:rsidR="00B02D39" w:rsidRPr="00B02D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0BAB5" w14:textId="39408F12" w:rsidR="00B02D39" w:rsidRPr="00B02D39" w:rsidRDefault="00D91CCE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D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447A24B" w14:textId="77777777" w:rsidR="00B02D39" w:rsidRPr="00B02D39" w:rsidRDefault="00B02D39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2D39" w14:paraId="6A9F5998" w14:textId="77777777" w:rsidTr="00B02D39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74EDA" w14:textId="6B9BD3B2" w:rsidR="00B02D39" w:rsidRPr="00B02D39" w:rsidRDefault="00B02D39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D39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  <w:r w:rsidR="00D91CCE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18CED1" w14:textId="37B9C689" w:rsidR="00B02D39" w:rsidRPr="00B02D39" w:rsidRDefault="00D91CCE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485</w:t>
            </w:r>
            <w:r w:rsidR="00B02D39" w:rsidRPr="00B02D3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049, 18.174</w:t>
            </w:r>
            <w:r w:rsidR="00B02D39" w:rsidRPr="00B02D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32F06" w14:textId="090C691C" w:rsidR="00B02D39" w:rsidRPr="00B02D39" w:rsidRDefault="00D91CCE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D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FBFD6" w14:textId="509189FC" w:rsidR="00B02D39" w:rsidRPr="00B02D39" w:rsidRDefault="00B02D39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2D39" w14:paraId="7D8610D9" w14:textId="77777777" w:rsidTr="00B02D39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E1B80" w14:textId="77777777" w:rsidR="00B02D39" w:rsidRPr="00B02D39" w:rsidRDefault="00B02D39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D39">
              <w:rPr>
                <w:rFonts w:ascii="Times New Roman" w:hAnsi="Times New Roman" w:cs="Times New Roman"/>
                <w:sz w:val="24"/>
                <w:szCs w:val="24"/>
              </w:rPr>
              <w:t>Alcohol user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03C1E654" w14:textId="77777777" w:rsidR="00B02D39" w:rsidRPr="00B02D39" w:rsidRDefault="00B02D39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40ADDC6A" w14:textId="77777777" w:rsidR="00B02D39" w:rsidRPr="00B02D39" w:rsidRDefault="00B02D39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8ED9550" w14:textId="1AD1A91E" w:rsidR="00B02D39" w:rsidRPr="00B02D39" w:rsidRDefault="00D91CCE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4</w:t>
            </w:r>
          </w:p>
        </w:tc>
      </w:tr>
      <w:tr w:rsidR="00B02D39" w14:paraId="4AC371E8" w14:textId="77777777" w:rsidTr="00B02D39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15F87" w14:textId="0BAF6504" w:rsidR="00B02D39" w:rsidRPr="00B02D39" w:rsidRDefault="00B02D39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D3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D91CC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FA79E9" w14:textId="31E9E8F7" w:rsidR="00B02D39" w:rsidRPr="00B02D39" w:rsidRDefault="00D91CCE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792</w:t>
            </w:r>
            <w:r w:rsidR="00B02D39" w:rsidRPr="00B02D3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703, 11.533</w:t>
            </w:r>
            <w:r w:rsidR="00B02D39" w:rsidRPr="00B02D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3BE80" w14:textId="3D60C0B4" w:rsidR="00B02D39" w:rsidRPr="00B02D39" w:rsidRDefault="00D91CCE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D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0330E" w14:textId="30195755" w:rsidR="00B02D39" w:rsidRPr="00B02D39" w:rsidRDefault="00B02D39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2D39" w14:paraId="6B35EA6C" w14:textId="77777777" w:rsidTr="00B02D39"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F5B89B" w14:textId="6D49F7B8" w:rsidR="00B02D39" w:rsidRPr="00B02D39" w:rsidRDefault="00B02D39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D3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D91CCE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B7FEA7" w14:textId="69FD25A1" w:rsidR="00B02D39" w:rsidRPr="00B02D39" w:rsidRDefault="00D91CCE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521</w:t>
            </w:r>
            <w:r w:rsidR="00B02D39" w:rsidRPr="00B02D3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111, 6.571</w:t>
            </w:r>
            <w:r w:rsidR="00B02D39" w:rsidRPr="00B02D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B13F89" w14:textId="0E64CB0C" w:rsidR="00B02D39" w:rsidRPr="00B02D39" w:rsidRDefault="00D91CCE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D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DF2FB3" w14:textId="77777777" w:rsidR="00B02D39" w:rsidRPr="00B02D39" w:rsidRDefault="00B02D39" w:rsidP="00B02D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AF8120E" w14:textId="5B93CB13" w:rsidR="001704DB" w:rsidRDefault="00B02D39">
      <w:pPr>
        <w:rPr>
          <w:rFonts w:ascii="TimesNewRomanPS-BoldMT" w:hAnsi="TimesNewRomanPS-BoldMT"/>
          <w:b/>
          <w:bCs/>
          <w:color w:val="000000"/>
          <w:sz w:val="24"/>
          <w:szCs w:val="24"/>
        </w:rPr>
      </w:pPr>
      <w:r w:rsidRPr="00B02D39">
        <w:rPr>
          <w:rFonts w:ascii="TimesNewRomanPS-BoldMT" w:hAnsi="TimesNewRomanPS-BoldMT" w:hint="eastAsia"/>
          <w:b/>
          <w:bCs/>
          <w:color w:val="000000"/>
          <w:sz w:val="24"/>
          <w:szCs w:val="24"/>
        </w:rPr>
        <w:t xml:space="preserve">Supplemental Table 2 </w:t>
      </w:r>
      <w:r w:rsidRPr="00B02D39"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Subgroup analysis for the association between the TyG index and the risk of </w:t>
      </w:r>
      <w:r w:rsidR="00767FC6">
        <w:rPr>
          <w:rFonts w:ascii="TimesNewRomanPS-BoldMT" w:hAnsi="TimesNewRomanPS-BoldMT" w:hint="eastAsia"/>
          <w:b/>
          <w:bCs/>
          <w:color w:val="000000"/>
          <w:sz w:val="24"/>
          <w:szCs w:val="24"/>
        </w:rPr>
        <w:t>MetS</w:t>
      </w:r>
    </w:p>
    <w:p w14:paraId="7DD3F415" w14:textId="77777777" w:rsidR="00D95983" w:rsidRDefault="00D95983">
      <w:pPr>
        <w:rPr>
          <w:rFonts w:ascii="Times New Roman" w:hAnsi="Times New Roman"/>
        </w:rPr>
      </w:pPr>
    </w:p>
    <w:p w14:paraId="4C0B9143" w14:textId="77777777" w:rsidR="00D95983" w:rsidRDefault="00D95983" w:rsidP="00D95983">
      <w:pPr>
        <w:rPr>
          <w:rFonts w:ascii="Times New Roman" w:hAnsi="Times New Roman"/>
          <w:lang w:bidi="ar"/>
        </w:rPr>
      </w:pPr>
      <w:r w:rsidRPr="007756D3">
        <w:rPr>
          <w:rFonts w:ascii="Times New Roman" w:hAnsi="Times New Roman" w:hint="eastAsia"/>
        </w:rPr>
        <w:t>Mets</w:t>
      </w:r>
      <w:r>
        <w:rPr>
          <w:rFonts w:ascii="Times New Roman" w:hAnsi="Times New Roman" w:hint="eastAsia"/>
          <w:lang w:bidi="ar"/>
        </w:rPr>
        <w:t>: metabolic syndrome;</w:t>
      </w:r>
      <w:r w:rsidRPr="007756D3">
        <w:rPr>
          <w:rFonts w:ascii="Times New Roman" w:hAnsi="Times New Roman" w:hint="eastAsia"/>
          <w:lang w:bidi="ar"/>
        </w:rPr>
        <w:t xml:space="preserve"> </w:t>
      </w:r>
      <w:r>
        <w:rPr>
          <w:rFonts w:ascii="Times New Roman" w:hAnsi="Times New Roman" w:hint="eastAsia"/>
          <w:lang w:bidi="ar"/>
        </w:rPr>
        <w:t>O</w:t>
      </w:r>
      <w:r>
        <w:rPr>
          <w:rFonts w:ascii="Times New Roman" w:hAnsi="Times New Roman"/>
          <w:lang w:bidi="ar"/>
        </w:rPr>
        <w:t xml:space="preserve">R: odds ratio; 95%CI: 95% </w:t>
      </w:r>
      <w:r>
        <w:rPr>
          <w:rFonts w:ascii="Times New Roman" w:hAnsi="Times New Roman" w:hint="eastAsia"/>
          <w:lang w:bidi="ar"/>
        </w:rPr>
        <w:t>c</w:t>
      </w:r>
      <w:r w:rsidRPr="00693EB8">
        <w:rPr>
          <w:rFonts w:ascii="Times New Roman" w:hAnsi="Times New Roman"/>
          <w:lang w:bidi="ar"/>
        </w:rPr>
        <w:t xml:space="preserve">onfidence </w:t>
      </w:r>
      <w:r>
        <w:rPr>
          <w:rFonts w:ascii="Times New Roman" w:hAnsi="Times New Roman" w:hint="eastAsia"/>
          <w:lang w:bidi="ar"/>
        </w:rPr>
        <w:t>i</w:t>
      </w:r>
      <w:r w:rsidRPr="00693EB8">
        <w:rPr>
          <w:rFonts w:ascii="Times New Roman" w:hAnsi="Times New Roman"/>
          <w:lang w:bidi="ar"/>
        </w:rPr>
        <w:t>nterval</w:t>
      </w:r>
    </w:p>
    <w:p w14:paraId="6E3D9860" w14:textId="77777777" w:rsidR="00D95983" w:rsidRPr="00D95983" w:rsidRDefault="00D95983">
      <w:pPr>
        <w:rPr>
          <w:sz w:val="24"/>
          <w:szCs w:val="24"/>
        </w:rPr>
      </w:pPr>
    </w:p>
    <w:sectPr w:rsidR="00D95983" w:rsidRPr="00D959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637F97" w14:textId="77777777" w:rsidR="00CD1359" w:rsidRDefault="00CD1359" w:rsidP="00B02D39">
      <w:r>
        <w:separator/>
      </w:r>
    </w:p>
  </w:endnote>
  <w:endnote w:type="continuationSeparator" w:id="0">
    <w:p w14:paraId="6F683C9E" w14:textId="77777777" w:rsidR="00CD1359" w:rsidRDefault="00CD1359" w:rsidP="00B02D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8817A3" w14:textId="77777777" w:rsidR="00CD1359" w:rsidRDefault="00CD1359" w:rsidP="00B02D39">
      <w:r>
        <w:separator/>
      </w:r>
    </w:p>
  </w:footnote>
  <w:footnote w:type="continuationSeparator" w:id="0">
    <w:p w14:paraId="4AAA7A36" w14:textId="77777777" w:rsidR="00CD1359" w:rsidRDefault="00CD1359" w:rsidP="00B02D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8660C"/>
    <w:rsid w:val="001704DB"/>
    <w:rsid w:val="00170538"/>
    <w:rsid w:val="00236698"/>
    <w:rsid w:val="00767FC6"/>
    <w:rsid w:val="00853DDE"/>
    <w:rsid w:val="00B02D39"/>
    <w:rsid w:val="00CD1359"/>
    <w:rsid w:val="00D8660C"/>
    <w:rsid w:val="00D91CCE"/>
    <w:rsid w:val="00D95983"/>
    <w:rsid w:val="00E56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2FB0A3"/>
  <w15:chartTrackingRefBased/>
  <w15:docId w15:val="{3424C642-D9D3-4D08-AA92-97D366420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2D39"/>
    <w:pPr>
      <w:widowControl w:val="0"/>
      <w:jc w:val="both"/>
    </w:pPr>
    <w:rPr>
      <w:rFonts w:ascii="等线" w:eastAsia="等线" w:hAnsi="等线" w:cs="宋体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2D3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2D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2D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2D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142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04</Words>
  <Characters>589</Characters>
  <Application>Microsoft Office Word</Application>
  <DocSecurity>0</DocSecurity>
  <Lines>73</Lines>
  <Paragraphs>53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liu</dc:creator>
  <cp:keywords/>
  <dc:description/>
  <cp:lastModifiedBy>chang liu</cp:lastModifiedBy>
  <cp:revision>4</cp:revision>
  <dcterms:created xsi:type="dcterms:W3CDTF">2024-04-21T14:18:00Z</dcterms:created>
  <dcterms:modified xsi:type="dcterms:W3CDTF">2024-05-01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5268fd7f7f43b1355cc4f7ac74ae4cebd6523acbeca90ac4314a2153157b35</vt:lpwstr>
  </property>
</Properties>
</file>